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3A86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147945" cy="6539230"/>
            <wp:effectExtent l="0" t="0" r="508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rcRect t="1158" b="10954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53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0F1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7 Fig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sease burden trends o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leukemi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ymphom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alyzed by joinpoint regression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Taiwan province.</w:t>
      </w:r>
    </w:p>
    <w:p w14:paraId="52F330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verall trends of age-standardized prevalence rates (ASPR), incidence rates (ASIR), mortality rates (ASMR), and DALYs rates (ASDR) for leukemia (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 lymphoma (B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rom 1990 to 2021 as indicated. </w:t>
      </w:r>
    </w:p>
    <w:p w14:paraId="0294B03C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AF417B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18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